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059C" w:rsidRPr="00EB251E" w:rsidRDefault="003A059C" w:rsidP="002D18A0">
      <w:pPr>
        <w:rPr>
          <w:rFonts w:cstheme="minorHAnsi"/>
        </w:rPr>
      </w:pPr>
      <w:r w:rsidRPr="00EB251E">
        <w:rPr>
          <w:rFonts w:cstheme="minorHAnsi"/>
        </w:rPr>
        <w:t>&gt;SorbicGlyI-1</w:t>
      </w:r>
    </w:p>
    <w:p w:rsidR="003A059C" w:rsidRPr="00EB251E" w:rsidRDefault="003A059C" w:rsidP="002D18A0">
      <w:pPr>
        <w:rPr>
          <w:rFonts w:cstheme="minorHAnsi"/>
        </w:rPr>
      </w:pPr>
      <w:r w:rsidRPr="00EB251E">
        <w:rPr>
          <w:rFonts w:cstheme="minorHAnsi"/>
        </w:rPr>
        <w:t>MATLQLNHIARETSDVVRLAAFYEAVLGFERIPSPTYSGFQVAWLRLPSSPDVALHLIERDPAAAPAAVGPGAEGAPPSQLPRRHHLAFSVADYDGFVTGLKARGTEVFEKTQPDGRTRQVFFFDPDGNGLEVTSAGAGSAK*</w:t>
      </w:r>
    </w:p>
    <w:p w:rsidR="003A059C" w:rsidRPr="00EB251E" w:rsidRDefault="003A059C" w:rsidP="002D18A0">
      <w:pPr>
        <w:rPr>
          <w:rFonts w:cstheme="minorHAnsi"/>
        </w:rPr>
      </w:pPr>
    </w:p>
    <w:p w:rsidR="003A059C" w:rsidRPr="00EB251E" w:rsidRDefault="003A059C" w:rsidP="002D18A0">
      <w:pPr>
        <w:rPr>
          <w:rFonts w:cstheme="minorHAnsi"/>
        </w:rPr>
      </w:pPr>
      <w:r w:rsidRPr="00EB251E">
        <w:rPr>
          <w:rFonts w:cstheme="minorHAnsi"/>
        </w:rPr>
        <w:t>&gt;SorbicGlyI-1.1</w:t>
      </w:r>
    </w:p>
    <w:p w:rsidR="002D709E" w:rsidRPr="00EB251E" w:rsidRDefault="003A059C" w:rsidP="002D18A0">
      <w:pPr>
        <w:rPr>
          <w:rFonts w:cstheme="minorHAnsi"/>
        </w:rPr>
      </w:pPr>
      <w:r w:rsidRPr="00EB251E">
        <w:rPr>
          <w:rFonts w:cstheme="minorHAnsi"/>
        </w:rPr>
        <w:t>MATLQLNHIARETSDVVRLAAFYEAVLGFERIPSPTYSGFQVAWLRLPSSPDVALHLIERDPAAAPAAVGPGAEGAPPSQLPRRHHLAFSVADYDGFVTGLKARGTEVFEKTQPDGRTRQVFFFDPDGNTSANTACKMRWKLDMFLGQASFRKINKSEALLTLLFG*</w:t>
      </w:r>
    </w:p>
    <w:p w:rsidR="003A059C" w:rsidRPr="00EB251E" w:rsidRDefault="003A059C" w:rsidP="002D18A0">
      <w:pPr>
        <w:rPr>
          <w:rFonts w:cstheme="minorHAnsi"/>
        </w:rPr>
      </w:pPr>
    </w:p>
    <w:p w:rsidR="003A059C" w:rsidRPr="00EB251E" w:rsidRDefault="003A059C" w:rsidP="002D18A0">
      <w:pPr>
        <w:rPr>
          <w:rFonts w:cstheme="minorHAnsi"/>
        </w:rPr>
      </w:pPr>
      <w:r w:rsidRPr="00EB251E">
        <w:rPr>
          <w:rFonts w:cstheme="minorHAnsi"/>
        </w:rPr>
        <w:t>&gt;SorbicGlyI-2</w:t>
      </w:r>
    </w:p>
    <w:p w:rsidR="003A059C" w:rsidRPr="00EB251E" w:rsidRDefault="003A059C" w:rsidP="002D18A0">
      <w:pPr>
        <w:rPr>
          <w:rFonts w:cstheme="minorHAnsi"/>
        </w:rPr>
      </w:pPr>
      <w:r w:rsidRPr="00EB251E">
        <w:rPr>
          <w:rFonts w:cstheme="minorHAnsi"/>
        </w:rPr>
        <w:t>MASGGLKPRLGYIIMYTSDVEKAASFYDAAFGYTVRRLDESRKWAELESGATTIAFTPLHQRETDARSGEVQLPDSAAAERGALEVCFAYEDVDAAYRRAVENGAVPVSAPEEKPWGQKSGFVRDMDGNVVRIASYVRE*</w:t>
      </w:r>
    </w:p>
    <w:p w:rsidR="003A059C" w:rsidRPr="00EB251E" w:rsidRDefault="003A059C" w:rsidP="002D18A0">
      <w:pPr>
        <w:rPr>
          <w:rFonts w:cstheme="minorHAnsi"/>
        </w:rPr>
      </w:pPr>
    </w:p>
    <w:p w:rsidR="003A059C" w:rsidRPr="00EB251E" w:rsidRDefault="003A059C" w:rsidP="002D18A0">
      <w:pPr>
        <w:rPr>
          <w:rFonts w:cstheme="minorHAnsi"/>
        </w:rPr>
      </w:pPr>
      <w:r w:rsidRPr="00EB251E">
        <w:rPr>
          <w:rFonts w:cstheme="minorHAnsi"/>
        </w:rPr>
        <w:t>&gt;SorbicGlyI-3</w:t>
      </w:r>
    </w:p>
    <w:p w:rsidR="003A059C" w:rsidRPr="00EB251E" w:rsidRDefault="003A059C" w:rsidP="002D18A0">
      <w:pPr>
        <w:rPr>
          <w:rFonts w:cstheme="minorHAnsi"/>
        </w:rPr>
      </w:pPr>
      <w:r w:rsidRPr="00EB251E">
        <w:rPr>
          <w:rFonts w:cstheme="minorHAnsi"/>
        </w:rPr>
        <w:t>MNAHAHPVVASTAFAHALLPNSSSIRSRRTPLRPIFAVPPPALGQLPTTLRATTKTLLHPTTTPPVVTTTADRAESVFAGTGDRFHVMDFHHVEFWCADAASAAGRFSFALGVPLAAQSDLTTGNTAHASRLLRSRSGPLALLFTAPYARHIGARPDADATSASSPVVPSFSADAARRFAADYGGLAVRAVAVRVSDAAEAFRASVAAGARPAFAPAELGHGFVFAEVELYGDAVLRFVSYPDDTGGVAFLPGFENVANSSACPAPDYGLNRFDHIVGGVPDLAPVAAYIAGFTGFHEFDRVNGDEIGTAESSLNGLVLADSSEKVLLTLLEPVQGTKRRSQIQTFLDHHGGPGVQHLAMTSDDLLGTLREIRARSSMGGFELLPPPPPSYYDGVKRLAGDVLSEAQINECQELGVRVDRADNGGVVLQTFTKAAGDRPTLLLEFIQRIGCVEIDENGKEYQRGGCGGFAKDNVIHLVKSIEDYDKTLDAPAHVAS*</w:t>
      </w:r>
    </w:p>
    <w:p w:rsidR="003A059C" w:rsidRPr="00EB251E" w:rsidRDefault="003A059C" w:rsidP="002D18A0">
      <w:pPr>
        <w:rPr>
          <w:rFonts w:cstheme="minorHAnsi"/>
        </w:rPr>
      </w:pPr>
    </w:p>
    <w:p w:rsidR="003A059C" w:rsidRPr="00EB251E" w:rsidRDefault="003A059C" w:rsidP="002D18A0">
      <w:pPr>
        <w:rPr>
          <w:rFonts w:cstheme="minorHAnsi"/>
        </w:rPr>
      </w:pPr>
      <w:r w:rsidRPr="00EB251E">
        <w:rPr>
          <w:rFonts w:cstheme="minorHAnsi"/>
        </w:rPr>
        <w:t>&gt;SorbicGlyI-4</w:t>
      </w:r>
    </w:p>
    <w:p w:rsidR="003A059C" w:rsidRPr="00EB251E" w:rsidRDefault="003A059C" w:rsidP="002D18A0">
      <w:pPr>
        <w:rPr>
          <w:rFonts w:cstheme="minorHAnsi"/>
        </w:rPr>
      </w:pPr>
      <w:r w:rsidRPr="00EB251E">
        <w:rPr>
          <w:rFonts w:cstheme="minorHAnsi"/>
        </w:rPr>
        <w:t>MGEACRDAAAAGRQDEAGGGGGRHHAENEVVGDLAASAKLYEDVPAFPMMALNHISRLCESVDASVRFYVKALGFVLIHRPPALDFSGAWLFNYGVGIHLVQRDDARRAPDVRPETELDPMDNHVSFQCEDMGAMERRLQELHIRYMKRTINEEEGSPIDQLFFRDPDGFMIEICNCENLELVPAGALGRLRLPRDRHNPPVRTGTGGAE*</w:t>
      </w:r>
    </w:p>
    <w:p w:rsidR="003A059C" w:rsidRPr="00EB251E" w:rsidRDefault="003A059C" w:rsidP="002D18A0">
      <w:pPr>
        <w:rPr>
          <w:rFonts w:cstheme="minorHAnsi"/>
        </w:rPr>
      </w:pPr>
    </w:p>
    <w:p w:rsidR="003A059C" w:rsidRPr="00EB251E" w:rsidRDefault="003A059C" w:rsidP="002D18A0">
      <w:pPr>
        <w:rPr>
          <w:rFonts w:cstheme="minorHAnsi"/>
        </w:rPr>
      </w:pPr>
      <w:r w:rsidRPr="00EB251E">
        <w:rPr>
          <w:rFonts w:cstheme="minorHAnsi"/>
        </w:rPr>
        <w:t>&gt;SorbicGlyI-5</w:t>
      </w:r>
    </w:p>
    <w:p w:rsidR="003A059C" w:rsidRPr="00EB251E" w:rsidRDefault="003A059C" w:rsidP="002D18A0">
      <w:pPr>
        <w:rPr>
          <w:rFonts w:cstheme="minorHAnsi"/>
        </w:rPr>
      </w:pPr>
      <w:r w:rsidRPr="00EB251E">
        <w:rPr>
          <w:rFonts w:cstheme="minorHAnsi"/>
        </w:rPr>
        <w:t>MVNTMGVEPVQRGAGLPLAALNHISVVCRCLESSLRFYRDVLGFVPIRRPGSFDFHGAWL</w:t>
      </w:r>
      <w:r w:rsidR="00C26EE8" w:rsidRPr="00EB251E">
        <w:rPr>
          <w:rFonts w:cstheme="minorHAnsi"/>
        </w:rPr>
        <w:t>FNYGIGVHLLQAED</w:t>
      </w:r>
      <w:r w:rsidRPr="00EB251E">
        <w:rPr>
          <w:rFonts w:cstheme="minorHAnsi"/>
        </w:rPr>
        <w:t>ASMPPKKTEINPKDNHISFQCESMEAVQRRLKELGIRYVQRRVEEGGIYVDQLFFHDPDGFMVEVCTCDNLPIVPLVPEGHAILGLQQPAAAPACKRPPAAALRQQAPAPLPVPVAVPTPVPAEQCIPAKAGGGSCVGEVEASIPACAMRSCPEHACV*</w:t>
      </w:r>
    </w:p>
    <w:p w:rsidR="003A059C" w:rsidRPr="00EB251E" w:rsidRDefault="003A059C" w:rsidP="002D18A0">
      <w:pPr>
        <w:rPr>
          <w:rFonts w:cstheme="minorHAnsi"/>
        </w:rPr>
      </w:pPr>
    </w:p>
    <w:p w:rsidR="003A059C" w:rsidRPr="00EB251E" w:rsidRDefault="003A059C" w:rsidP="002D18A0">
      <w:pPr>
        <w:rPr>
          <w:rFonts w:cstheme="minorHAnsi"/>
        </w:rPr>
      </w:pPr>
      <w:r w:rsidRPr="00EB251E">
        <w:rPr>
          <w:rFonts w:cstheme="minorHAnsi"/>
        </w:rPr>
        <w:t>&gt;SorbicGlyI-6</w:t>
      </w:r>
    </w:p>
    <w:p w:rsidR="003A059C" w:rsidRPr="00EB251E" w:rsidRDefault="003A059C" w:rsidP="002D18A0">
      <w:pPr>
        <w:rPr>
          <w:rFonts w:cstheme="minorHAnsi"/>
        </w:rPr>
      </w:pPr>
      <w:r w:rsidRPr="00EB251E">
        <w:rPr>
          <w:rFonts w:cstheme="minorHAnsi"/>
        </w:rPr>
        <w:t>MPPTPTTAAATGAAVAAASAEQAAFRLVGHRNFVRVNPRSDRFHTLAFHHVELWCADAASAAGRFSFGLGAPLAARSDLSTGNTAHASLLLRSGALAFLFTAPYAHGADAATASLPSFSAAEARRFAADHGLAVRAVALRVADAEDAFRASVAAGARPAFEPVELGLGFRLAEVELYGDVVLRYVSYPDDADASFLPGFVGVTSPGAADYGLRRFDHIVGNVPELAPAAAYFAGFTGFHEFAEFTAEDVGTTESGLNSMVLANNAENVLLPLNEPVHGTKRRSQIQTYLDHHGGPGVQHMALASDDVLRTLREMQARSAMGGFEFMAPPAPEYYDGVRRRAGDVLTEAQIKECQELGVLVDRDDQGVLLQIFTKPVGDRPTLFLEIIQRIGCMEKDEKGQEYQKGGCGGFGKGNFSQLFKSIEDYEKSLEAKQAAAAQGS*</w:t>
      </w:r>
    </w:p>
    <w:p w:rsidR="003A059C" w:rsidRPr="00EB251E" w:rsidRDefault="003A059C" w:rsidP="002D18A0">
      <w:pPr>
        <w:rPr>
          <w:rFonts w:cstheme="minorHAnsi"/>
        </w:rPr>
      </w:pPr>
    </w:p>
    <w:p w:rsidR="003A059C" w:rsidRPr="00EB251E" w:rsidRDefault="003A059C" w:rsidP="002D18A0">
      <w:pPr>
        <w:rPr>
          <w:rFonts w:cstheme="minorHAnsi"/>
        </w:rPr>
      </w:pPr>
      <w:r w:rsidRPr="00EB251E">
        <w:rPr>
          <w:rFonts w:cstheme="minorHAnsi"/>
        </w:rPr>
        <w:t>&gt;SorbicGlyI-7</w:t>
      </w:r>
    </w:p>
    <w:p w:rsidR="003A059C" w:rsidRPr="00EB251E" w:rsidRDefault="003A059C" w:rsidP="002D18A0">
      <w:pPr>
        <w:rPr>
          <w:rFonts w:cstheme="minorHAnsi"/>
        </w:rPr>
      </w:pPr>
      <w:r w:rsidRPr="00EB251E">
        <w:rPr>
          <w:rFonts w:cstheme="minorHAnsi"/>
        </w:rPr>
        <w:t>MRTLQVAAGRGAVACAATPVPRRSLLLSTAAAGAALQSEQVPLRLTRNVPGAAAKFRASADAAQAATFATTDEAFSWAKKDNRRLLHVVYRVGDIDKTIKFYTECLGMKLLRKRDIPEEKYTNAFLGYGPEESHFVVELTYNYGVDKYDVGAGFGHFGIGVEDVAKTVELIRAKGGKVTREPGPVKGGKTVIAFVEDPDGYIFEIIERPGTPEPLSQVMLRVGDLDRAISFYEKACGMELLLKRDNPEYKYTVAMMGYGPEDRNAVLELTYNYGVTEYAKGNAYAQIAIGTDDVYKTAEVVKLSGGQVVREPGPLPGINTKITSILDPDGWKSVFVDNIDFAKELE*</w:t>
      </w:r>
    </w:p>
    <w:p w:rsidR="003A059C" w:rsidRPr="00EB251E" w:rsidRDefault="003A059C" w:rsidP="002D18A0">
      <w:pPr>
        <w:rPr>
          <w:rFonts w:cstheme="minorHAnsi"/>
        </w:rPr>
      </w:pPr>
    </w:p>
    <w:p w:rsidR="00C26EE8" w:rsidRPr="00EB251E" w:rsidRDefault="00C26EE8" w:rsidP="002D18A0">
      <w:pPr>
        <w:rPr>
          <w:rFonts w:cstheme="minorHAnsi"/>
        </w:rPr>
      </w:pPr>
    </w:p>
    <w:p w:rsidR="00C26EE8" w:rsidRPr="00EB251E" w:rsidRDefault="00C26EE8" w:rsidP="002D18A0">
      <w:pPr>
        <w:rPr>
          <w:rFonts w:cstheme="minorHAnsi"/>
        </w:rPr>
      </w:pPr>
    </w:p>
    <w:p w:rsidR="00C26EE8" w:rsidRPr="00EB251E" w:rsidRDefault="00C26EE8" w:rsidP="002D18A0">
      <w:pPr>
        <w:rPr>
          <w:rFonts w:cstheme="minorHAnsi"/>
        </w:rPr>
      </w:pPr>
    </w:p>
    <w:p w:rsidR="003A059C" w:rsidRPr="00EB251E" w:rsidRDefault="003A059C" w:rsidP="002D18A0">
      <w:pPr>
        <w:rPr>
          <w:rFonts w:cstheme="minorHAnsi"/>
        </w:rPr>
      </w:pPr>
      <w:r w:rsidRPr="00EB251E">
        <w:rPr>
          <w:rFonts w:cstheme="minorHAnsi"/>
        </w:rPr>
        <w:lastRenderedPageBreak/>
        <w:t>&gt;SorbicGlyI-8</w:t>
      </w:r>
    </w:p>
    <w:p w:rsidR="003A059C" w:rsidRPr="00EB251E" w:rsidRDefault="003A059C" w:rsidP="002D18A0">
      <w:pPr>
        <w:rPr>
          <w:rFonts w:cstheme="minorHAnsi"/>
        </w:rPr>
      </w:pPr>
      <w:r w:rsidRPr="00EB251E">
        <w:rPr>
          <w:rFonts w:cstheme="minorHAnsi"/>
        </w:rPr>
        <w:t>MAAASLLSPSCALFRRLPCASHISSSHFKRFDRVRRFSPAAMSTFSGPKEAPANNPGLQTEVDPATKGYFLQQTMLRVKDPKVSLDFYSRVMGMSLLKRLDFEEMKFSLYFLGYEDVTSAPDNHIKRTEWTFRQKATLELTHNWGTENDPEFKGYHNGNSDPRGFGHIGVTVDDVHKACERFERLGVEFVKKPDDGKIKGIAFIKDPDGYWIEIFDHTIGTVTSSAS*</w:t>
      </w:r>
    </w:p>
    <w:p w:rsidR="003A059C" w:rsidRPr="00EB251E" w:rsidRDefault="003A059C" w:rsidP="002D18A0">
      <w:pPr>
        <w:rPr>
          <w:rFonts w:cstheme="minorHAnsi"/>
        </w:rPr>
      </w:pPr>
    </w:p>
    <w:p w:rsidR="003A059C" w:rsidRPr="00EB251E" w:rsidRDefault="003A059C" w:rsidP="002D18A0">
      <w:pPr>
        <w:rPr>
          <w:rFonts w:cstheme="minorHAnsi"/>
        </w:rPr>
      </w:pPr>
      <w:r w:rsidRPr="00EB251E">
        <w:rPr>
          <w:rFonts w:cstheme="minorHAnsi"/>
        </w:rPr>
        <w:t>&gt;SorbicGlyI-8.1</w:t>
      </w:r>
    </w:p>
    <w:p w:rsidR="003A059C" w:rsidRPr="00EB251E" w:rsidRDefault="003A059C" w:rsidP="002D18A0">
      <w:pPr>
        <w:rPr>
          <w:rFonts w:cstheme="minorHAnsi"/>
        </w:rPr>
      </w:pPr>
      <w:r w:rsidRPr="00EB251E">
        <w:rPr>
          <w:rFonts w:cstheme="minorHAnsi"/>
        </w:rPr>
        <w:t>MAAASLLSPSCALFRRLPCASHISSSHFKRFDRVRRFSPAAMSTFSGPKEAPANNPGLQTEMLRVKDPKVSLDFYSRVMGMSLLKRLDFEEMKFSLYFLGYEDVTSAPDNHIKRTEWTFRQKATLELTHNWGTENDPEFKGYHNGNSDPRGFGHIGVTVDDVHKACERFERLGVEFVKKPDDGKIKGIAFIKDPDGYWIEIFDHTIGTVTSSAS*</w:t>
      </w:r>
    </w:p>
    <w:p w:rsidR="003A059C" w:rsidRPr="00EB251E" w:rsidRDefault="003A059C" w:rsidP="002D18A0">
      <w:pPr>
        <w:rPr>
          <w:rFonts w:cstheme="minorHAnsi"/>
        </w:rPr>
      </w:pPr>
    </w:p>
    <w:p w:rsidR="003A059C" w:rsidRPr="00EB251E" w:rsidRDefault="003A059C" w:rsidP="002D18A0">
      <w:pPr>
        <w:rPr>
          <w:rFonts w:cstheme="minorHAnsi"/>
        </w:rPr>
      </w:pPr>
      <w:r w:rsidRPr="00EB251E">
        <w:rPr>
          <w:rFonts w:cstheme="minorHAnsi"/>
        </w:rPr>
        <w:t>&gt;SorbicGlyI-9</w:t>
      </w:r>
    </w:p>
    <w:p w:rsidR="003A059C" w:rsidRPr="00EB251E" w:rsidRDefault="003A059C" w:rsidP="002D18A0">
      <w:pPr>
        <w:rPr>
          <w:rFonts w:cstheme="minorHAnsi"/>
        </w:rPr>
      </w:pPr>
      <w:r w:rsidRPr="00EB251E">
        <w:rPr>
          <w:rFonts w:cstheme="minorHAnsi"/>
        </w:rPr>
        <w:t>MDFHEKDEHDPAPPIPLVRLNHVSFQCESVEASVAFYQRVLGFQLVKRPASLDFRGAWLHKYGMGIHLLQRGSDSSAPAAAARPPVINPKGNHISFQCTDMALMKARLGDMELEFVAARVRDGDTVVEQLFFHDPDGNVIEVCDCEKLPVIPLADAGGADLPNLLLPVKTNVHG*</w:t>
      </w:r>
    </w:p>
    <w:p w:rsidR="003A059C" w:rsidRPr="00EB251E" w:rsidRDefault="003A059C" w:rsidP="002D18A0">
      <w:pPr>
        <w:rPr>
          <w:rFonts w:cstheme="minorHAnsi"/>
        </w:rPr>
      </w:pP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&gt;SorbicGlyI-10</w:t>
      </w: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MATGSEAVKPAEAVLGWHKQDSKRMLHAVYRVGDLDRTIKYYTECFGMKLLRKRDVPDEKYTNAFLGFGPEDTNFALELTYNYGVDKYDIGEGFGHFGIANEDVYKLADHIKSKGGNITREPGPVKGGSTVIAFAQDPDGYRFALIQRAEIHDPLCQVMLRVGDLERSIKFYEKALGMKLLTKKDVPDYKHTIAKLGYAEEDKTTALELIYNYGVTEYSKGNAYAQIAIGTNDVYKSAEAVDLATKELGGKILRQPGPLPGINTKIASFVDPDGWKVVLVDHADFLKELQ*</w:t>
      </w:r>
    </w:p>
    <w:p w:rsidR="002D18A0" w:rsidRPr="00EB251E" w:rsidRDefault="002D18A0" w:rsidP="002D18A0">
      <w:pPr>
        <w:rPr>
          <w:rFonts w:cstheme="minorHAnsi"/>
        </w:rPr>
      </w:pP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&gt;SorbicGlyI-11</w:t>
      </w:r>
    </w:p>
    <w:p w:rsidR="003A059C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MATGSEASKPAEVPAETVLDWHKQDNKRMLHAVYRVGDLDRTIKYYTECFGMKLLRKRDIPEEKYTNAFLGFGPEDTNFAVELTYNYGVDKYDIGTGFGHFAIANEDVYKLAENIKSKGGKITREPGPVKGGSTVIAFAQDPDGYMFELIQRAETPEPLCQVMLRVGDLERSIKFYEKALGLKLLRKKDVPDYKYTIAMLGYADEDKTTVLELTYNYGVTEYSKGNAYAQVAIGTNDVYKSAEAVELATKELGGKILRQPGPLPGINTKIASFVDPDGWKVVLVDNTDFLRELH*</w:t>
      </w:r>
    </w:p>
    <w:p w:rsidR="002D18A0" w:rsidRPr="00EB251E" w:rsidRDefault="002D18A0" w:rsidP="002D18A0">
      <w:pPr>
        <w:rPr>
          <w:rFonts w:cstheme="minorHAnsi"/>
        </w:rPr>
      </w:pP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&gt;SorbicGlyI-12</w:t>
      </w: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MATRCLAVAGSLPLLSASTAAAAAARAQPLPSAAAPRRALTRLSVATGGDQQLVTAQDPAHEPDYGVISLHHVGILCENLERSMAFYKDLLGLEVNPARPNDKLPYRGAWLWVGSEMIHLMELPNPDPLTGRPEHGGRDRHTCIAIKDVLKLKEIFDKAGISYTLSKSGRPAIFARDPDGNALEFTQV*</w:t>
      </w:r>
    </w:p>
    <w:p w:rsidR="002D18A0" w:rsidRPr="00EB251E" w:rsidRDefault="002D18A0" w:rsidP="002D18A0">
      <w:pPr>
        <w:rPr>
          <w:rFonts w:cstheme="minorHAnsi"/>
        </w:rPr>
      </w:pP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&gt;SorbicGlyI-13</w:t>
      </w: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MVSSTTMAAASCGGVRAAGVLPLASLNHISIVCRNVEASLRFYTDVLGFVPIRRPGSFDFDGAWLFNYGIGIHLLQSEDPGSLPEKGEINPKDNHISFQCESMVAVERRLKEMGIPYVQRCVEEGGINVDQIFFHDPDGFMIEICNCDNLPVIPLAGAVQLGSCKRAAAAVVVGKQQQQQSSVVVVVPPPSPPVTATAAAHHQAIRVAEESSSSHISCA*</w:t>
      </w:r>
    </w:p>
    <w:p w:rsidR="002D18A0" w:rsidRPr="00EB251E" w:rsidRDefault="002D18A0" w:rsidP="002D18A0">
      <w:pPr>
        <w:rPr>
          <w:rFonts w:cstheme="minorHAnsi"/>
        </w:rPr>
      </w:pP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&gt;SorbicGlyI-14</w:t>
      </w: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MARLLLPLPFAAAAAASASSLHLAASRLRLPAVSVARRECLYGGRVVGGVVRAPARLGKRGLCAGAEAGGSAGTVVGQEEALEWVKKDRRRLLHVVYRVGDLDKTIKFYTECLGMKLLRKRDIPEERYTNAFLGYGPEDSHFVVELTYNYGVESYDIGTAFGHFGIAVDDVAKTVELIKAKGGTVTREPGPVKGGKSVIAFIEDPDGYKFELIERGPTPEPLCQVMLRVGDLDRAINFYEKAFGMELLRKRDNPEYKYTIAMMGYGPEDKNAVLELTYNYGVKEYDKGNAYAQIAISTDDVYKTAEAIRVNGGRITREPGPLPGINTKITACTDPDGWKTVFVDNIDFLKELEE*</w:t>
      </w:r>
    </w:p>
    <w:p w:rsidR="002D18A0" w:rsidRPr="00EB251E" w:rsidRDefault="002D18A0" w:rsidP="002D18A0">
      <w:pPr>
        <w:rPr>
          <w:rFonts w:cstheme="minorHAnsi"/>
        </w:rPr>
      </w:pP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&gt;SorbicGlyI-15</w:t>
      </w: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MAAATATATLRWVLQLHRDVPRAARFYAEGLDFSVNVCTLRWAELQSGPLKLALMHTNDSNLASQRIYSSMLSFTVPDINNTVSKLMALGAELDGPIKYEIHGKVAALRCIDGHMLGLYEPA*</w:t>
      </w:r>
    </w:p>
    <w:p w:rsidR="002D18A0" w:rsidRPr="00EB251E" w:rsidRDefault="002D18A0" w:rsidP="002D18A0">
      <w:pPr>
        <w:rPr>
          <w:rFonts w:cstheme="minorHAnsi"/>
        </w:rPr>
      </w:pPr>
    </w:p>
    <w:p w:rsidR="00EB251E" w:rsidRDefault="00EB251E" w:rsidP="002D18A0">
      <w:pPr>
        <w:rPr>
          <w:rFonts w:cstheme="minorHAnsi"/>
        </w:rPr>
      </w:pPr>
    </w:p>
    <w:p w:rsidR="00EB251E" w:rsidRDefault="00EB251E" w:rsidP="002D18A0">
      <w:pPr>
        <w:rPr>
          <w:rFonts w:cstheme="minorHAnsi"/>
        </w:rPr>
      </w:pPr>
    </w:p>
    <w:p w:rsidR="00EB251E" w:rsidRDefault="00EB251E" w:rsidP="002D18A0">
      <w:pPr>
        <w:rPr>
          <w:rFonts w:cstheme="minorHAnsi"/>
        </w:rPr>
      </w:pP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lastRenderedPageBreak/>
        <w:t>&gt;OsGlyI-1</w:t>
      </w: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MVNTTAGVKCGGGGAALPLSTLNHVSLVCRSLSTSLTFYRDFLGFVSVRRPGSFDFDGAWLFNYGIGIHLLQAEDPESMPPNKEINPKDNHISFTCESMEAVQRRLKEMGVRYVQRRVEEGGVYVDQIFFHDPDGFMIEICTCDKLPVVPLDAAAAHSIFAGRSPPPPVACKIRPVKQPSATKLGSVAAGGCVGEVIVVDAINGAAAAGGGGAMS</w:t>
      </w:r>
    </w:p>
    <w:p w:rsidR="002D18A0" w:rsidRPr="00EB251E" w:rsidRDefault="002D18A0" w:rsidP="002D18A0">
      <w:pPr>
        <w:rPr>
          <w:rFonts w:cstheme="minorHAnsi"/>
        </w:rPr>
      </w:pP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&gt;OsGlyI-2</w:t>
      </w: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MRALPMAAGRAAAVAACASPAVPRRSLLLSTAAAGEPPCRPPADSSSPSKFSRFDRSAVRLLGWTAALQPEPVRLTRGASAAPKLRASPPDAAQAAAAFGSKEEAFAWAKSDNRRLLHVVYRVGDIDRTIKFYTECLGMKLLRKRDIPEEKYTNAFLGYGAEDNHFVVELTYNYGVDKYDIGAGFGHFGIAVDDVAKTVELIRAKGGKVTREPGPVKGGKTVIAFVEDPDGYKFEILERPGTPEPLCQVMLRVGNLDRAISFYEKACGMELLRKRDNPEYKYTVAMMGYGPEDKNAVLELTYNYGVTEYDKGNAYAQIAIGTDDVYKTAEVVKLFGGQVVREPGPLPGINTKITSILDPDGWKSVFVDNIDFAKELE</w:t>
      </w:r>
    </w:p>
    <w:p w:rsidR="002D18A0" w:rsidRPr="00EB251E" w:rsidRDefault="002D18A0" w:rsidP="002D18A0">
      <w:pPr>
        <w:rPr>
          <w:rFonts w:cstheme="minorHAnsi"/>
        </w:rPr>
      </w:pP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&gt;OsGlyI-3</w:t>
      </w: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MTMTMSNEQGKPEANVRGGRRSGHRVHARHLPGLPTLAAAPARTNGSSWAPGKTEHCTAQHKRRLQAVRDKPQQASVMASEGAVSPAFAYTVVYVKDVAKSAAFYSAAFGYTVRRLDQSHKWAELESGTTTIAFTPLHQRETDALTGAVQLPDSAGERGPVEICFDYADVDAAYRRAVDSGAVPVSPPEQKSWGQKVGYVRDIDGIIVRMGSHVRA</w:t>
      </w:r>
    </w:p>
    <w:p w:rsidR="002D18A0" w:rsidRPr="00EB251E" w:rsidRDefault="002D18A0" w:rsidP="002D18A0">
      <w:pPr>
        <w:rPr>
          <w:rFonts w:cstheme="minorHAnsi"/>
        </w:rPr>
      </w:pP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&gt;OsGlyI-4</w:t>
      </w: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MATLQLNHVARETDDVRRLAAFYEEVLGFERVASPNYPAFQVAWLRLPGTPGVALHIIERDPAAAPAAVAPGAAGAPPAQLPRRHHLAFSVADYDGFLTGLKARGTDVFEKTQPDGRTRQVFFFDPDGNGLEVTSSGTGDM</w:t>
      </w:r>
    </w:p>
    <w:p w:rsidR="002D18A0" w:rsidRPr="00EB251E" w:rsidRDefault="002D18A0" w:rsidP="002D18A0">
      <w:pPr>
        <w:rPr>
          <w:rFonts w:cstheme="minorHAnsi"/>
        </w:rPr>
      </w:pP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&gt;OsGlyI-5</w:t>
      </w: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MGSEAPDPAVAASVPLVRLNHVSFQCTSVEKSVDFYRRVLGFELIKRPESLNFNGAWLYKYGMGIHLLQRGDDADGCSIPTRPLPAINPMGNHVSFQCSDMAVMKARLRAMDREFVVRKVWDGETVVDQLFFHDPDGNMIEVCNCENLPVIPLIVASTPGLPELLPPAMQTNVHG</w:t>
      </w:r>
    </w:p>
    <w:p w:rsidR="002D18A0" w:rsidRPr="00EB251E" w:rsidRDefault="002D18A0" w:rsidP="002D18A0">
      <w:pPr>
        <w:rPr>
          <w:rFonts w:cstheme="minorHAnsi"/>
        </w:rPr>
      </w:pP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&gt;OsGlyI-6.1</w:t>
      </w: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MVNTAAVAAAKGSRGSGLPLASLNHISIVCRSLQESLTFYTDVLGFFPVRRPGSFDFDGAWLFNYGIGIHLLQAEDPDSLPGKTEINPKDNHISFQCESMVAVERRLKELGIPYIQRCVEEGGIYVDQIFFHDPDGFMIEICNCDNLPVVPLGADQPLVMAACKRAAVIKQQQQASSSPATAAAAAQCAVPSSTKAIHVGEEAHISCA</w:t>
      </w:r>
    </w:p>
    <w:p w:rsidR="002D18A0" w:rsidRPr="00EB251E" w:rsidRDefault="002D18A0" w:rsidP="002D18A0">
      <w:pPr>
        <w:rPr>
          <w:rFonts w:cstheme="minorHAnsi"/>
        </w:rPr>
      </w:pP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&gt;OsGlyI-7.1</w:t>
      </w: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MARLLLPLPIAAAAASRLRLPVLSSSVARREALLFGGRVAAARAPVRLARRGVSAGAEAGGSSSAAAAAQVIGQDEAVEWVKKDRRRMLHVVYRVGDLDKTIKFYTECLGMKLLRKRDIPEERYTNAFLGYGPEDSHFVVELTYNYGVESYDIGTAFGHFGIAVEDVAKTVDLIKAKGGTVTREPGPVKGGKSVIAFIEDPDGYKFELIERGPTPEPLCQVMLRVGDLDHAINFYEKAFGMELLRKRDNPQYKYTIAMMGYGPEDKNAVLELTYNYGVKEYDKGNAYAQIAISTDDVYKTAEVIRQNGGQITREPGPLPGINTKITACTDPDGWKTVFVDNVDFLKELEE</w:t>
      </w:r>
    </w:p>
    <w:p w:rsidR="002D18A0" w:rsidRPr="00EB251E" w:rsidRDefault="002D18A0" w:rsidP="002D18A0">
      <w:pPr>
        <w:rPr>
          <w:rFonts w:cstheme="minorHAnsi"/>
        </w:rPr>
      </w:pP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&gt;OsGlyI-8</w:t>
      </w: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MAAAAIAAASLLPSSAFALRRLSSAANVSRFAQLKRFDRARRFAPAAAMSTSSGPKEAPANNPGLQAPSEKDPATKGYFMQQTMFRVKDPKVSLDFYSRVMGMSLLKRLDFPEMKFSLYFLGYEDVESAPTDPVKRTVWTFGQRATLELTHNWGTENDPEFKGYHNGNSDPRGFGHIGVTVHDVYKACERFERLGVEFVKKPDDGKMKGIAFIKDPDGYWIEIFDLNRIGAVTAEAS</w:t>
      </w:r>
    </w:p>
    <w:p w:rsidR="002D18A0" w:rsidRPr="00EB251E" w:rsidRDefault="002D18A0" w:rsidP="002D18A0">
      <w:pPr>
        <w:rPr>
          <w:rFonts w:cstheme="minorHAnsi"/>
        </w:rPr>
      </w:pP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&gt;OsGLYI-9</w:t>
      </w: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MAARCLSSLALLSPSPSSSGKVSAMASPPVPSSAAPRRRPGTRLSVATGGEQLVTAQEASQEPAYGVVSIHHVGILCENLERSMAFYKDLLGLKVNPARPTDKLPYRGAWLWVGSEMIHLMELPNPDPLTGRPEHGGRDRHTCMAIKDVLKLKEIFDKAGIKYTLSKSGRPAIFARDPDGNALEFTQV</w:t>
      </w:r>
    </w:p>
    <w:p w:rsidR="002D18A0" w:rsidRPr="00EB251E" w:rsidRDefault="002D18A0" w:rsidP="002D18A0">
      <w:pPr>
        <w:rPr>
          <w:rFonts w:cstheme="minorHAnsi"/>
        </w:rPr>
      </w:pPr>
    </w:p>
    <w:p w:rsidR="00EB251E" w:rsidRDefault="00EB251E" w:rsidP="002D18A0">
      <w:pPr>
        <w:rPr>
          <w:rFonts w:cstheme="minorHAnsi"/>
        </w:rPr>
      </w:pPr>
    </w:p>
    <w:p w:rsidR="00EB251E" w:rsidRDefault="00EB251E" w:rsidP="002D18A0">
      <w:pPr>
        <w:rPr>
          <w:rFonts w:cstheme="minorHAnsi"/>
        </w:rPr>
      </w:pP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lastRenderedPageBreak/>
        <w:t>&gt;OsGlyI-10</w:t>
      </w: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MAGCRRPTTEMGEVCKRVAPSVREEEEEEENGDGGGVDPAAESSSAKLYEDVPEMPLMALNHISRLCKSIDASVRFYVKALGFVLIHRPPALDFNGAWLFNYGVGIHLVQRDDARRAPDVNPGDLDPMDNHISFQCEDMGMMEKRLNEMGIEYMKRTINEEEGSPIDQLFFKDPDGFMIEICNCENLELVPAGALGRLRLPRDRHNPPLRMAAAGNDEA</w:t>
      </w:r>
    </w:p>
    <w:p w:rsidR="002D18A0" w:rsidRPr="00EB251E" w:rsidRDefault="002D18A0" w:rsidP="002D18A0">
      <w:pPr>
        <w:rPr>
          <w:rFonts w:cstheme="minorHAnsi"/>
        </w:rPr>
      </w:pP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&gt;OsGlyI-11</w:t>
      </w:r>
    </w:p>
    <w:p w:rsidR="002D18A0" w:rsidRPr="00EB251E" w:rsidRDefault="002D18A0" w:rsidP="002D18A0">
      <w:pPr>
        <w:rPr>
          <w:rFonts w:cstheme="minorHAnsi"/>
        </w:rPr>
      </w:pPr>
      <w:r w:rsidRPr="00EB251E">
        <w:rPr>
          <w:rFonts w:cstheme="minorHAnsi"/>
        </w:rPr>
        <w:t>MASGSEAEKSPEVVLEWPKKDKKRLLHAVYRVGDLDRTIKCYTECFGMKLLRKRDVPEEKYTNAFLGFGPEDTNFALELTYNYGVDKYDIGAGFGHFAIATEDVYKLAEKIKSSCCCKITREPGPVKGGSTVIAFAQDPDGYMFELIQRGPTPEPLCQVMLRVGDLDRSIKFYEKALGMKLLRKKDVPDYKYTIAMLGYADEDKTTVIELTYNYGVTEYTKGNAYAQVAIGTEDVYKSAEAVELVTKELGGKILRQPGPLPGLNTKIASFLDPDGWKVVWLLSSCSTVFYYC</w:t>
      </w:r>
    </w:p>
    <w:p w:rsidR="002D18A0" w:rsidRPr="00EB251E" w:rsidRDefault="002D18A0" w:rsidP="002D18A0">
      <w:pPr>
        <w:rPr>
          <w:rFonts w:cstheme="minorHAnsi"/>
        </w:rPr>
      </w:pP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EB251E">
        <w:rPr>
          <w:rFonts w:asciiTheme="minorHAnsi" w:hAnsiTheme="minorHAnsi" w:cstheme="minorHAnsi"/>
          <w:color w:val="000000"/>
          <w:sz w:val="22"/>
          <w:szCs w:val="22"/>
        </w:rPr>
        <w:t>&gt;ATGLYI-1</w:t>
      </w: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EB251E">
        <w:rPr>
          <w:rFonts w:asciiTheme="minorHAnsi" w:hAnsiTheme="minorHAnsi" w:cstheme="minorHAnsi"/>
          <w:color w:val="000000"/>
          <w:sz w:val="22"/>
          <w:szCs w:val="22"/>
        </w:rPr>
        <w:t>MAANMMRPAFAYTVVYVKDVAKSVEFYSRAFGHNVRRLDESHRWGELESGQTTIAFTPLHQHETDDLTGKVQATQSARERAPIEVCFCYPDVDAAFKRAVENGAEAVSKPEDKEWGQKVGYVRDIDGIVVRIGSHVK</w:t>
      </w: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EB251E">
        <w:rPr>
          <w:rFonts w:asciiTheme="minorHAnsi" w:hAnsiTheme="minorHAnsi" w:cstheme="minorHAnsi"/>
          <w:color w:val="000000"/>
          <w:sz w:val="22"/>
          <w:szCs w:val="22"/>
        </w:rPr>
        <w:t>&gt;ATGLYI-2</w:t>
      </w: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EB251E">
        <w:rPr>
          <w:rFonts w:asciiTheme="minorHAnsi" w:hAnsiTheme="minorHAnsi" w:cstheme="minorHAnsi"/>
          <w:color w:val="000000"/>
          <w:sz w:val="22"/>
          <w:szCs w:val="22"/>
        </w:rPr>
        <w:t>MSSYSIASAISRISPLIRFVKPYSTGFSFITCACNSTRRPKRFDQLCVFSMASEARESPANNPGLSTNRDEATKGYIMQQTMFRIKDPKASLDFYSRVLGMSLLKRLDFSEMKFSLYFLGYEDTTTAPTDPTERTVWTFGQPATIELTHNWGTESDPEFKGYHNGNSEPRGFGHIGVTVDDVHKACERFEELGVEFAKKPNDGKMKNIAFIKDPDGYWIEIFDLKTIGTTTVNAA</w:t>
      </w: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EB251E">
        <w:rPr>
          <w:rFonts w:asciiTheme="minorHAnsi" w:hAnsiTheme="minorHAnsi" w:cstheme="minorHAnsi"/>
          <w:color w:val="000000"/>
          <w:sz w:val="22"/>
          <w:szCs w:val="22"/>
        </w:rPr>
        <w:t>&gt;ATGLYI-3</w:t>
      </w: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EB251E">
        <w:rPr>
          <w:rFonts w:asciiTheme="minorHAnsi" w:hAnsiTheme="minorHAnsi" w:cstheme="minorHAnsi"/>
          <w:color w:val="000000"/>
          <w:sz w:val="22"/>
          <w:szCs w:val="22"/>
        </w:rPr>
        <w:t>MNEIASASMLRLCQCFISICNVHFVSMRAAESSFLLSRNMAEASDLLEWPKKDNRRFLHVVYRVGDLDRTIEFYTEVFGMKLLRKRDIPEEKYSNAFLGFGPETSNFVVELTYNYGVSSYDIGTGFGHFAISTQDVSKLVENVRAKGGNVTREPGPVKGGGSVIAFVKDPDGYTFELIQRGPTPEPFCQVMLRVGDLDRAIKFYEKALGMRLLRKIERPEYKYTIGMMGYAEEYESIVLELTYNYDVTEYTKGNAYAQIAIGTDDVYKSGEVIKIVNQELGGKITREAGPLPGLGTKIVSFLDPDGWKTVLVDNKDFLKELE</w:t>
      </w: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EB251E">
        <w:rPr>
          <w:rFonts w:asciiTheme="minorHAnsi" w:hAnsiTheme="minorHAnsi" w:cstheme="minorHAnsi"/>
          <w:color w:val="000000"/>
          <w:sz w:val="22"/>
          <w:szCs w:val="22"/>
        </w:rPr>
        <w:t>&gt;ATGLYI-4</w:t>
      </w: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EB251E">
        <w:rPr>
          <w:rFonts w:asciiTheme="minorHAnsi" w:hAnsiTheme="minorHAnsi" w:cstheme="minorHAnsi"/>
          <w:color w:val="000000"/>
          <w:sz w:val="22"/>
          <w:szCs w:val="22"/>
        </w:rPr>
        <w:t>MKEDAGNPLHLTSLNHVSVLCRSVDESMNFYQKVLGFIPIRRPESLNFEGAWLFGHGIGIHLLCAPEPEKLPKKTAINPKDNHISFQCESMGVVEKKLEEMGIDYVRALVEEGGIQVDQLFFHDPDGFMIEICNCDSLPVVPLVGEMARSCSRVKLHQMVQPQPQTQIHQVVYP</w:t>
      </w: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EB251E">
        <w:rPr>
          <w:rFonts w:asciiTheme="minorHAnsi" w:hAnsiTheme="minorHAnsi" w:cstheme="minorHAnsi"/>
          <w:color w:val="000000"/>
          <w:sz w:val="22"/>
          <w:szCs w:val="22"/>
        </w:rPr>
        <w:t>&gt;ATGLYI-5</w:t>
      </w: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EB251E">
        <w:rPr>
          <w:rFonts w:asciiTheme="minorHAnsi" w:hAnsiTheme="minorHAnsi" w:cstheme="minorHAnsi"/>
          <w:color w:val="000000"/>
          <w:sz w:val="22"/>
          <w:szCs w:val="22"/>
        </w:rPr>
        <w:t>MATASFRWILQLHRDVPKAARFYEKGLDFSVNVVTLRWAELQSGPLKLALMQAPSEHVMSEKGYSSLLSFTVADINTTISKLMELGAELDGSIKYEVHGKVASVRCLDGHVLGLYEPS</w:t>
      </w: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EB251E">
        <w:rPr>
          <w:rFonts w:asciiTheme="minorHAnsi" w:hAnsiTheme="minorHAnsi" w:cstheme="minorHAnsi"/>
          <w:color w:val="000000"/>
          <w:sz w:val="22"/>
          <w:szCs w:val="22"/>
        </w:rPr>
        <w:t>&gt;ATGLYI-6</w:t>
      </w: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EB251E">
        <w:rPr>
          <w:rFonts w:asciiTheme="minorHAnsi" w:hAnsiTheme="minorHAnsi" w:cstheme="minorHAnsi"/>
          <w:color w:val="000000"/>
          <w:sz w:val="22"/>
          <w:szCs w:val="22"/>
        </w:rPr>
        <w:t>MVRIIPMAASSIRPSLACFSDSPRFPISLLSRNLSRTLHVPQSQLFGLTSHKLLRRSVNCLGVAESGKAAQATTQDDLLTWVKNDKRRMLHVVYRVGDMDRTIKFYTECLGMKLLRKRDIPEEKYTNAFLGYGPEDSHFVIELTYNYGVDKYDIGAGFGHFGIAVDDVAKTVELVKAKGGKVSREPGPVKGGKTVIAFIEDPDGYKFELLERGPTPEPLCQVMLRVGDLDRAIKFYEKAFGMELLRTRDNPEYKYTIAMMGYGPEDKFPVLELTYNYGVTEYDKGNAYAQIAIGTDDVYKTAEAIKLFGGKITREPGPLPGISTKITACLDPDGWKSVFVDNIDFLKELE</w:t>
      </w: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EB251E">
        <w:rPr>
          <w:rFonts w:asciiTheme="minorHAnsi" w:hAnsiTheme="minorHAnsi" w:cstheme="minorHAnsi"/>
          <w:color w:val="000000"/>
          <w:sz w:val="22"/>
          <w:szCs w:val="22"/>
        </w:rPr>
        <w:t>&gt;ATGLYI-7</w:t>
      </w: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EB251E">
        <w:rPr>
          <w:rFonts w:asciiTheme="minorHAnsi" w:hAnsiTheme="minorHAnsi" w:cstheme="minorHAnsi"/>
          <w:color w:val="000000"/>
          <w:sz w:val="22"/>
          <w:szCs w:val="22"/>
        </w:rPr>
        <w:t>MKDETGNPLHIKSLNHISLLCRSVEESISFYQNVLGFLPIRRPDSFDFDGAWLFGHGIGIHLLQSPEPEKLLKKTEINPKDNHISFQCESMEAVEKKLKEMEIEYVRAVVEEGGIQVDQLFFHDPDAFMIEICNCDSLPVIPLAGEMARSCSRLNIRQLVQPTQIHP</w:t>
      </w: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</w:p>
    <w:p w:rsidR="00EB251E" w:rsidRDefault="00EB251E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EB251E">
        <w:rPr>
          <w:rFonts w:asciiTheme="minorHAnsi" w:hAnsiTheme="minorHAnsi" w:cstheme="minorHAnsi"/>
          <w:color w:val="000000"/>
          <w:sz w:val="22"/>
          <w:szCs w:val="22"/>
        </w:rPr>
        <w:lastRenderedPageBreak/>
        <w:t>&gt;ATGLYI-8</w:t>
      </w: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EB251E">
        <w:rPr>
          <w:rFonts w:asciiTheme="minorHAnsi" w:hAnsiTheme="minorHAnsi" w:cstheme="minorHAnsi"/>
          <w:color w:val="000000"/>
          <w:sz w:val="22"/>
          <w:szCs w:val="22"/>
        </w:rPr>
        <w:t>MEEKKKKGDDELNSKPPLMALNHVSRLCKDVKKSLEFYTKVLGFVEIERPASFDFDGAWLFNYGVGIHLVQAKDQDKLPSDTDHLDPMDNHISFQCEDMEALEKRLKEVKVKYIKRTVGDEKDAAIDQLFFNDPDGFMVEICNCENLELVPCHSADAIRLPEDRHAPPVALPDSSNRRMPQPNS</w:t>
      </w: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EB251E">
        <w:rPr>
          <w:rFonts w:asciiTheme="minorHAnsi" w:hAnsiTheme="minorHAnsi" w:cstheme="minorHAnsi"/>
          <w:color w:val="000000"/>
          <w:sz w:val="22"/>
          <w:szCs w:val="22"/>
        </w:rPr>
        <w:t>&gt;ATGLYI-9</w:t>
      </w: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EB251E">
        <w:rPr>
          <w:rFonts w:asciiTheme="minorHAnsi" w:hAnsiTheme="minorHAnsi" w:cstheme="minorHAnsi"/>
          <w:color w:val="000000"/>
          <w:sz w:val="22"/>
          <w:szCs w:val="22"/>
        </w:rPr>
        <w:t>MASLGHIARESSDITRLAQFYKEVFGFEEIESPDFGDLQVVWLNLPGAFAMHIIQRNPSTNLPEGPYSATSAVKDPSHLPMGHHICFSVPNFDSFLHSLKEKGIETFQKSLPDGKVKQVFFFDPDGNGLEVASRS</w:t>
      </w: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EB251E">
        <w:rPr>
          <w:rFonts w:asciiTheme="minorHAnsi" w:hAnsiTheme="minorHAnsi" w:cstheme="minorHAnsi"/>
          <w:color w:val="000000"/>
          <w:sz w:val="22"/>
          <w:szCs w:val="22"/>
        </w:rPr>
        <w:t>&gt;ATGLYI-10</w:t>
      </w: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EB251E">
        <w:rPr>
          <w:rFonts w:asciiTheme="minorHAnsi" w:hAnsiTheme="minorHAnsi" w:cstheme="minorHAnsi"/>
          <w:color w:val="000000"/>
          <w:sz w:val="22"/>
          <w:szCs w:val="22"/>
        </w:rPr>
        <w:t>MATASFRWILQLHRDVPKAARFYAQGLDFSVNVVTLRWAELHSGPIKLALMQSPSNHVAEKGYSSLLSFTVTDINTTVTKLMALGAELDGTIKYEIHGKVAAMKCPDGYMLGLYEAA</w:t>
      </w: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EB251E">
        <w:rPr>
          <w:rFonts w:asciiTheme="minorHAnsi" w:hAnsiTheme="minorHAnsi" w:cstheme="minorHAnsi"/>
          <w:color w:val="000000"/>
          <w:sz w:val="22"/>
          <w:szCs w:val="22"/>
        </w:rPr>
        <w:t>&gt;ATGLYI-11</w:t>
      </w: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EB251E">
        <w:rPr>
          <w:rFonts w:asciiTheme="minorHAnsi" w:hAnsiTheme="minorHAnsi" w:cstheme="minorHAnsi"/>
          <w:color w:val="000000"/>
          <w:sz w:val="22"/>
          <w:szCs w:val="22"/>
        </w:rPr>
        <w:t>MASIFRPSSASLDLRPKVICTNLSTKERFEFQKKSVRKERINVRFYSLKAKAQGSSIEGISVVQEKELNNKTDYGVVGVHHVGLLCENLERSLEFYQNILGLEINEARPHDKLPYRGAWLWVGSEMIHLMELPNPDPLTGRPEHGGRDRHACIAIRDVSNLKEILDKAGIAYTMSKSGRPAIFTRDPDANALEFTQV</w:t>
      </w:r>
    </w:p>
    <w:p w:rsidR="00C26EE8" w:rsidRPr="00EB251E" w:rsidRDefault="00C26EE8" w:rsidP="00C26EE8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1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MSSSIRPSLSSFMLPSLASCNPSQKLSLFRLGSGIRQFHKFGLKASRFLRHDDKCMRVMAFGNMSTAATQENVLDWVKHDKRRMLHVVYRVGDLDKSIKFYRECLGMKLLRKRDMQEQKYTNAFLGYGPEDAHFVVELTYSNSYGIEKYDIGDGFGHFGIAIDDISRIVELVRAKGGKITREPSPVKGGNTTIAYIEDPDGYQFELLERVPSPEPLCKVMLRVGDLDRSIKFYEKAFGMELLRTQDDPESKSTIGILGYGPEEKNTVLELTYNYGVTNYDKGDAYAQITIDTDDVYKTAEAIKLAGGKITREPGPIPVMKTKITSCVDPDGWKTVFVDNVDFRRELE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2</w:t>
      </w:r>
    </w:p>
    <w:p w:rsidR="00C26EE8" w:rsidRPr="00EB251E" w:rsidRDefault="00C26EE8" w:rsidP="00C26EE8">
      <w:pPr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MKMEIEEVGNCEALPLLSLNHVSLLCRSVWVSMRFYEDVLGFVPIKRPSSFKFTGAWFYNYGIGIHLIENPNIDEFDTCVNEERPINPKDNHISFQCTDVELVKKRLEERGMRYVTAVVEEGGIQVDQVFFHDPDGYMIELCNCENIPIIPISSCSFKPRGHSFKKAAPNKCGFMENVMMESLSTDMINFSF</w:t>
      </w:r>
    </w:p>
    <w:p w:rsidR="00C26EE8" w:rsidRPr="00EB251E" w:rsidRDefault="00C26EE8" w:rsidP="00C26EE8">
      <w:pPr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3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MSSSLMLPAASMLRPCTTSSSSCTSSRRLALFHLVSTGSIALPQAQLFGAKGPELLRVVEASAAEKLAQPEKDLFDWVKNDNRRFLHVVYRVGDLEKTIKFYTECLGMKLLRQRDIPEDRYSNAFLGYGPEDSNFTVELTYNYGVDNYDIGSGFGHFGVAVEDIYKRVDLVKAKGGKVTREPGPVKDGSAVIAFIEDPDGYKFELLERRPTSEPLCQVMLRVGDLDRAIAFYEKAVGMKLLRKRDNPEQKYTVAFMGYGPEDKNTVLELTYNYGVTNYDKGNGYAQIAIGTNDVYKTAEAIKLCGGKIIREPGPLPGINTKIVACLDPDGWKLAFVDNVDFLKELE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4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MVLVRVVPMASSSSIRPTLSSLRFLTPSSLSLSNPSSRISFSHLPSPSVSQSNSFGLKASRELRQHGNSTRIMASGDVSQSISAASPENVLEWVKQDKRRMLHVVYRVGDLDRTIKFYTECLGMKLLRKRDIPEEKYTNAFLGYGPEDSHFVIELTYNYGVDKYDIGTGFGHFGIAVDDVAKAVELIRAKGGKITREPGPVKGGRSVIAFIEDPDGYKFELIERGPTPEPLCQVMLRVGDLNRSIEFYEKAFGMELLRTRDNPEYKYTIAMLGYGPEDKSTVLELTYNYGVTEYDKGNAYAQIAVGTDDVYKTAEAIKLAGGKITREPGALPGINTKITACLDPDGWKSYITRSGRSVFCLLWHDT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5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LPQAQLFGAEKIAQPEKNLFDWVKNDNRRFLHVVYRVGDLEKTIKYALLRKRDIPEDRYSNAFLGYGPEESNFTVELTYNYGVDNYDIGSGFGHFGVAGRLITREPGPVKDGSAVIALIEDPDGYKFELLERRPTSEPLCQVMLRVGDIDRAAGMKLLRKRDNPEQKYTVAFMGYGPEYMNSVLELTYNYGVTNYDKGNGYAQIAIGTNDVYKTAEAIKLCGRKIIREPGPLPGINTKIVACLDPDGWKLAFVDNVDFLKELE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EB251E" w:rsidRDefault="00EB251E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6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MKESVGNPLRLQSVNHISLICRSVEQSMDFYQNVLGFYPIRRPGSLDFDGAWLFGYGIGIHLLEAENPEKLPKKKEINPKDNHISFQCESMVAVEKKLKEMEIDYVRATVEEGGIQVDQLFFHDPDGFMIEICNCDSLPVIPLVGEVARSCSLVNLEKMQNQQQIQKMLQQL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7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MADLLEWSKQDKKRMLHVVYRVGDLDRTIKFYTECLGMKLLRQRDIPEEKYANAFLGFGPEESHFVVELTYNYGVTSYDIGDGFGHFAIATQDIYKLVEHIRAKGGNITREPGPVQGGTTVIAFVKDPDGYTFGLIQRPTVHDPFCQVMLRVGDLERSIKFYEKALGMKVVRKVDKPEYKYTIAMLGYGEEHETTVLELTYNYGVTEYSKGNAYAQIAIGTDDVYKSAEVVNQVIKEVGGKITRQPGPIPGLNTKTTSFLDPDGWKTVLVDNVDFLEELK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8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MVLVRLVPMASSSIRPALSTPSSFSLFSPSRRISFSHLPSPSVSQSNSFGLKASRVLRQYGNSTRIMASGDLSHSVAAASPENVLEWVKQDKRRMLHVVYRVGDLDRTIKFYTECLGMKLLRKRDIPEEKYTNAFLGYGPEDSHFVIELTYNYGVDKYDIGTGFGHFGIAVDDVAKAVELIRAKGGKITREPGPVKGGRSVIAFIEDPDGYKFELIERGPTPEPLCQVMLRVGDLNRSIEFYEKAFGMELLRTRDNPEYKYTIAMLGYGPEDKSTVLELTYNYGVTEYDKGNAYAQIAIGTDDVYKTAEAIKLAGGKITREPGPLPGINTKITACLDPDGWKSVFVDNVDFLKELE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9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MKESTMGNPLRLQSVNHISLICRSVEQSMDFYQNVLGFYPIRRPGSLDFDGAWLFGYGIGIHLLEAENPENLPKKKEINPKDNHISFQCESMEPVEKKLKEMEIDYVRATVEEGRIQVDQLFFHDPDDFMIEICNCDSLSR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10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MLLYKATRPQCRRLFWFVVLCLAIFTIFTEHLHSTLNMAEATQSNAELLEWPKKDKRRFLHVVYRVGDLDRTIKFYTECFGMKLLRKRDIPEEKYANAFLGFGPEQSHFVVELTYNYGVTSYDIGTGFGHFAIATPDVYKLVEDIRAKGGNITREPGPVKGGKSVIAFVKDPDGYAFELIQRSSTPEPLCQVMLRVGDLERSIKFYEKTLGLRVVKKTDRPEYKYTIAMLGYAEEHETTVLELTYNYGVTEYTKGNAYAQVAIGTDDVYKSAEVVNIVTQELGGKITRQPGPVPGLNTKITSFLDPDGWKTVLVDNQDFLKELE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11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MASSIRPSLSSFMLPSLRSCNPSEKLSLFHLGSGIRLYHKFGLKSSRLLRHDDNKCMRVMASGNMSTAATQENVLDWVKHDKRRMLHVVYRVGDLDKSIKFYRECLGMKLLRKRDMQEQRYTNAFLGYGPEDAHFVAELTYNYGIDKYDIGDGFGHFGLAVDDISRIVELVRAKGGKITREPSPVKGGNSTIAYIEDPDGYQFELSERVSSPEPLSKVMLRVGDLDRSIKFYEKAFGMELLRTQDDPESKSTIAILGYGPEEKNTVLELTYNYGVTDYDKGDAYAQITIGTDDVYKTAEAIKLAGGKITREPGPVPGIKTKITLCVDPDGWKTVFVDNVDFRRELE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12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KEGKGKEENPPPLLAMNHVSRLCRNVKESIDFYTKVLGFVLIERPQALDFEGAWLFNYGVGIHLCEDLEAMEKKLKEKNVKYMKRTLEREDGTTMDQIFFNDPDGFMVEI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13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MKMEIEEVGNCEALPLLSLNHVSLLCRSVWESMRFYEDVLGFVPIKRPSSFKFTGAWFYNYGIGIHLIENPNIDEFDTCVVEERPINPKDNHISFQCTDVELVKKRLEERGMRYVTAVVEEGGIQVDQVFFHDPDGYMIELCNCENIPIIPISSCSFKPRGHSFKKAAPNKCGFMENVMMESLSTDMINFSF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14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MKDSSSAMVHSMRRSFFNFCLTEKAQLDLYGHSNRINCDCSEPKESPSNNPGLHTTPDQATKAYFTQQTMFRIKDPKVSLDFYSRVLGTYLLKRLDFLEMKFSLYFMGYEDTTKAPSNPVERTVWTFSQKATMELTDNWGTENDPEFKGYHNGNSEPLGYGHIGIAVDDTYKACERFQNLGVEFVTKPDDGFFSQHYCFKHYFQVFFILELFSAGEIKGLAFIKDPDGYWIELFDLKILGGEQAAAHA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15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MTVTASLHRLSRLRFIAKPQPFLSPHSIPSHFSLTPKTKKANRFRFLSMAAEPKESPSNNPGLHTTPDEATKGYIMQQTMFRIKDPKVSLDFYSRVLGMSLLKRLDFPEMKFSLYFMGYENTAEAPSNPIDKVVWTFSQKATIELTHNWGTESDPEFKGYHNGNSEPRGFGHIGVTVDDTYKACERFQNLGVEFVKKPEDGKMKGIAFIKDPDGYWIEIFDRKTIGNVTQTAA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16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MAATASLHRLSRLRFIAKPQPFLSPHSTPSHFSLTPKTKKPNRFRFRFRSMAAEPKESPSNNPGLHTTPDEATKGYIMQQTMFRIKDPKVSLDFYSRVLGMSLLKRLDFPEMKFSLYFMGYEDTTEAPSNPIDKVVWTFSQKATIELTHNWGTESDPEFKGYHNGNSEPRGFGHIGITVDDTYKACERFQNLGVEFVKKPDDGKMKGIAFIKDPDGYWIEIFDRKTIGNVTQAPA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17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MEKMELAETPLPLLSLNHVSFVCKSVSESVKFYEDVLGFLLIKRPSSFKFEGAWLFNYGIGIHLLESEKVPVKKREINPKENHISFQCSDMKVIMQKLDAMKIEYVTAVVEEGGIKVDQLFFHDPDGYMIEICNCQNLPVLPISSCPLKQLGGEATFKINCFAEESMSMLMMDNFVMDMLKISI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18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MSCCSCSAMAFLLKAPSFLPPLNQKLNYTHKSFSPINLQSKFYHASVRNGRWNVPSMTIKAQAAVEGDVLLDEESICVNEESDYGVVCMHHVGILCENLERSLDFYQNVLGLKINEARPHNKLPYRGAWLWVGSEMIHLMELPNPDPLTGRPQHGGRDRHTCIAIRDVSKLKAIFDKAGIAYTLSHSGRPAIFTRDPDANALEFTQVDD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19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MANPLQLKSLNHISIVCASVEKSVDFYVNVLGFSPIKRPSSLDFNGAWLFNYGIGIHLLQSENPEGMPKTAPINPKDNHISFQCESIAAVEKRLQQMKIEYVKNRVEESGTYVDQLFFHDPDGMMIEICNCDNIPVVPLTEDKVWSCSRFNCNIQNHQQQIQQMIPM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20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MKENVGNPLHLKSVNHISLICTSVKESINFYQNLLGFFPIRRPGSFDFDGAWLFGYGIGIHLLQAEDPDNVPRKTKINPKDNHISFQCESMGAVEKKLGEMEIEYVHATVEEGGIKVDQLFFHDPDGFMIEICNCDSLPVIPLAASGNNNGMVRSCSRLNLQILQQIHQFLNQ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21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MAEATQSNAELLEWPKKDKRRFLHVVYRVGDLDRTIKFYTECFGMKLLRKRDIPEEKYANAFLGFGPEQSHFVVELTYNYGVTSYDIGTGFGHFAIATPDVYKLVEDIRAKGGNVTREPGPVKGGKSVIAFVKDPDGYAFELIQRPSTPEPLCQVMLRVGDLERSIKFYEKALGLRVVKKTDRPEYKYTIAMLGYAEEHETTVLELTYNYGVTEYTKGNAYAQVAIGTDDVYKSAEVVNIVTQELGGKITRQPGPIPGLNTKITAFLDPDGWKTVLVDNQDFLKELE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22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MGKMEPLPLLSLNHVSFVCKSVSESVKFYQDVLGFVLIKRPSSFKFEGAWLFNYGIGIHLLESEKVPVEKREINPKENHISFQCSDMKVIMQKLDAMKIEYVRAVVEEGGIKVDQLFFHDPDGYMIEICNCQNLPVLPISSCPLKQLAAGEATTLNINCFADESVSMLMMDNLVMDMLKISI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&gt;GmGLYI-23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MNCCSAMASLLKSPSFLSPLNQKLNYVSFSPMTTNLQSKFCRASVRNGRWHVPSLTIKSQAAVEGDVLEKESVSINEESDYGVVCMHHVGILCENLERSLEFYQNVLGLKINEARPHDKLPYRGAWLWVGSEMIHLMELPNPDPLTGRAQHGGRDRHTCIAIRDVSKLKAIFDKAGIPYTLSHSGRPAIFARDPDANALEFTQVDG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EB251E" w:rsidRDefault="00EB251E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EB251E" w:rsidRDefault="00EB251E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lastRenderedPageBreak/>
        <w:t>&gt;GmGLYI-24</w:t>
      </w:r>
    </w:p>
    <w:p w:rsidR="00C26EE8" w:rsidRPr="00EB251E" w:rsidRDefault="00C26EE8" w:rsidP="00C26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000000"/>
          <w:lang w:eastAsia="en-IN"/>
        </w:rPr>
      </w:pPr>
      <w:r w:rsidRPr="00EB251E">
        <w:rPr>
          <w:rFonts w:eastAsia="Times New Roman" w:cstheme="minorHAnsi"/>
          <w:color w:val="000000"/>
          <w:lang w:eastAsia="en-IN"/>
        </w:rPr>
        <w:t>MANPLQLKSLNHISIVCASVEKSVDFYVNVLGFSPIKRPSSLDFNGAWLFNYGIGIHLLQSEDPEGMPKLVPINPKDNHISFQHSSGGKRLQQMKIEYVKNRVEENGMMIEICNCDNIPVVPLPEDKVWSCSRFNCNIQNRQQQI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1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GNETQTKTGFKLVGFKKFIRTNPKTDRFKVKRFHHVEFWCTDATNTALRFSQGLGMPIVAKSDLSTGNLIHASYLLRSGDLNFLFSAPYSPSISLSSPSSTASIPTFSASTCFSFCASHGLAVRAIAIEVDDAELAFTVSVNHGALPSSPPIVLENGVKLAEVHLFGVDVVLRYVSYNNPNLLFLPGFESLLNESSNSSLDFGIRRLDHANANVPELASAVKYIKQFTGFHEFAEFTTEDVGTSESGLNNVVLASNDETVLLPICEPIYGTKRKSPIETYLEHNEGAGFQHLALASEDIFRTLREMRKKSGVGGFEFMAPPPVTYYRNLKNRVVDVLSDEQIKECEELGILVDRDDQGTILQIFTKPVGDRPTVLIEIIQRVGCMLKDEEEKEYQRGGCGGFGKGNFSELFKSIEEYEKTLETRRTA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2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KETVAFYEKVLEFISIVRPGSFDFGGAWLFGHGIGIHLLLAEDPEKIPRKNEINTKDKHISFQCDESMDAVEKYLKDMKIGLKRAMVEENGIQVDQLFFHDPDGFMIEICNCDSLPVIPLAGGMVTLCPRLNFESMPQQIDQVAKQI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3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PLPLLSLNHVSFVCRSLQESVKFYENVLGFVLIKRPSSFKFQGAWLFNYGIGIHLLETESDKVPVKRGEINTKENHISFQCSDMKLIMKNLDEMNIEYKTAVVEDGGIKVDQLFFHDPDGYMIEMCNCQNLPVLPISTCPLKQPTNQAPVPFYGEGKNCHAEEALLMMEILVIDLLRISI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4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AEAAQPNAELLEWAKKDKRRFLHAVYRVGDLDRTIKFYTEAFGMKLLRKRDVPEEKYANAFLGFGPETSNFVVELTYNYGVTSYDIGTGFGHFAIATPDVYKFVENARAKGGKVTREPGPVSGGTSVIAFVADPDGYLFEILQRASTPEPLCQVMLRVGDLERSIKFYEKALGLKLARTIDRPQYKYTLAMLGYAEEHETIVLELTYNYGVTEYTKGNAYAQVAVGTDDVYKSAELVNLATQEFGGKITRQPGPIPGLNTKITSFLDPDGWKTVLVDNQDFLKELE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5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DAIVGNPLRLKSVNHISLICRSVDVTVAFYENVLGFVSIVRPGSFNFEGAWLFGHGIGIHLLKAEDPEKIPRKKEINTKDNHISFQCDGSIDAVEKYLNDKKIVCKRALVEENGIQVDQLFFHDPDGFMIEICNCDSLPVIPLAGEIVNSCSRINLETMPQKIHQPVEKI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6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KEIVGNPLRLKSVNHISLICKSVNESVSFYEKVLGFISIVRPGSFDFEGAWLFGYGIGIHLLQAEDPENIPRKNEINPKDNHISFQCDESMDTVEKYLNDKKIGCKRAMVEENGIQVDQLFFHDPDGFMIEICNCDSLPVIPLAGEMVRSCSRLNLEIMPQQIHQVVKQI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7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HAIAMDVYGKRSLLTLMDKEKTEQQESPNIHLHVQIHSHREANEQDIQFSPPRPSTTFPQSPWTLSSLPPPSPSLLYHCIASLHRHEGNIYSIAVSKGFIFTGSNSSRIRVWKQPDCMDKGYLKSNSGEIRTILAYNNMVFSSHKDHKIRIWNFNVSENFKSKKVATLPKRSKNSFLNFSRTKNNNSHNHKHKDLVSCMAYYHSEGLLYTGSHDRTVKAWRISDRNCVDSFLAHEDHVNAILVNQDDGCVFTCSSDGSVKIWRRVYTENSHTLTMTLKFQHSPVNTLALSSSFNHCFLYSGSSDGMINFWEKERLCYRFNHGGFLQGHRFAVLCVETVGNMVFSGSEDTTIRVWRREEDSCYHECLMVLDGHRGPVRCLAACLEMEKVVVGFLVYSASLDQTFKVWRIKVFSEDENVCLDGDNNKCDGRVKKIREYDMSPVLSPSWVEKKLQGGNKETDKGRSVSFICITMISSLMLPSATTLRPCCSCSITPSSSSSSSRRIALFHLLTTGGIALPQSQLLGGKGSDLFQIAEANAAVNLAQPDQNLFNWVQNDNRRFLHVVYKVGDLDKTIKFYTECLGMKLLRKRDIPEDKYSNAFLGYGPEDSSFTVELTYNYGVDNYDIGTGFGHFGIIAEDVSKTVDIVKAKGGKVTREPGSVKGGSIVTASVEDPSGYRFELLERRPTREPLCKVMLRVGDLDRVIAFYEKAVGMKLLHKIDNPEEKYTVAKLGYGPEANGPVLQLTYNYGVTNYDKGNGYAQIAIGTDDVYKTAEAIKSCGGKIIREPGPLPGINTKIVVCLDPDGWKLVFVDNVDFLKELE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EB251E" w:rsidRDefault="00EB251E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lastRenderedPageBreak/>
        <w:t>&gt;MtGLYI-8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KESVGNPLHLKSVNHISLICRSVEESIDFYQNVLGFFPIRRPGSFDFDGAWLFGYGIGIHLLEAENPETLPRKKEINPKDNHISFQCESMGAVEKKLKEMEINYVRARVEEGGIEVDQLFFHDPDGFMIEICNCDSLPVIPLVGEVARSCSRLNLHIMQNQNQNQQNQIHKIVK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9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CVKFDRFYTECLGMKLLRKRDIPEDKYSNAFLGYGPEDSSFTVELTYNYGMDNYDIGTGFGHFGIIAEDVSKTVDIVKAKGGKVTREPGSVIGGSIVTASVEDPSGYRFKLLERRTTREPLCKVMLRVGDLDRVIAFYEKAVGMKLLHKIDNPEEKYTVAKLGYGPVLELTYNYGVTNYDKGNGYAQIAIGTDDVYKTAEAIKSCGGKVIREPGPLPGINTKIVVCLDPDGWKLVWHFSIFSLYLM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10.1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MSIATSNFLSRFRFIAKHQSLPIRSPVSIPFHFSLKKQPIRRFRFFSMAASESKESPANNPGLHATVDEATKGYFMQQTMFRIKDPKVSLDFYSRVLGMSLLKRLDFPEMKFSLYFMGYEDTSEAPSNSVDRTVWTFAQKATIELTHNWGTESDPEFKGYHNGNSDPRGFGHIGITVDDTYKACERFQNLGVEFVKKPEDGKMKGIAFIKDPDGYWIEIFDRKTIGNVTGSAA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11.1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ASKLSPEFAYTVLYVKDVAESVAFYSKAFGYSVRRLDESHRWGELESGHTTIAFTPIHQHETDDLTGVVHTTRSNKERPPVEVCFVYTDVDAAYKRAVENGAVPVSEPEMKEWGQKVGYVRDIDGIVIRMGNHVKPAKLD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12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GNPLQLKSLNHISLVCRSLDKSVDFYVNVLGFFPIKRPTSLAFNGAWLFNYGIGIHLLQSDDPESMTKNVHINPKDNHISFQCESMAAVENKLQQMKIEYVKNLVEENGIYVDQLFFHDPDGTMIEICNCDNIPIVPLSENSTIWSCSRFNCNIQNQQQQIQQMISM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13.1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ASLLKVSSFISPLHHKLNYVSFSPKFNHVSVRNERWNAPSITVKAQTAVEGDVINNESLSSNEQSDYGVVSVHHVGILCENLERSLDFYQNVLGLKINEARPHDKLPYRGTWLWVGSEMIHLMELPNPDPLTGRPQHGGRDRHTCIAIRDVSKLKAILDKAGVPYTLSRSGRPAIFTRDPDANALEFTQIDD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14.1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AEIDLEWPKKDNRRLLHVVYRVGDLERTIKFYTEALGMKLLRQRDVPEEKYANAFVGFGDEHSHFAVELTYNYGVTSYDVGDGFGHFAIATQDVYKLVEHIRAKGGNITREAGPVQGGTTVIAFVKDPDGYTFALVQRPIVHDPFCQISLRVGDLERAIKFYEKALGLKVVRKVDNPENKYTIAILGYKEEDDATVLELTYNYGVTEYSKGTAYAQIAIGTDDVYKSADVVNLVTQELGGEITLQPGPIPGLNTKVTSFLDPDGWKTALVDNEDFLKELE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15.1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SGFCVGLSLPTDIPHSLSHLVVMAEIDLEWPKKDNRRLLHVVYRVGDLERTIKFYTEALGMKLLRQRDVPEEKYANAFLGFGDEQSHFVVELTYNYGVTSYDVGDGFGHFAIATQDVYKLVEHIRAKGGNITREAGPVQGGTTVIAFVKDPDGYTFALVQRPIVHDPFCQISLRVGDLERAIKFYEKALGLKVVRKVDNPENKYTIAILGYKEEDDATVLELTYNYGVTEYSKGTAYAQIAVGTDDVYKSADVVNLVTQELGGKITRQPGPIPGLNTKVVSFLDPDGWKTVLVDNEDFLKELE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16.1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AGVCLNHISRESNDINRLAKFYQEIFGFEEVESPKFGEFKVVWLRVPSSSLYLHLIERNPSNNLPEGPWSATSPVKDPSHLPRGHHLCFSVSNFQSFLQTLKDKGIETFEKSLPNGKIKQVFFFDPDGNGLEVASKEDS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17.1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AAAEGVSLNHIARESTDVKRLSKFYQEMFGFEEVETPDFGELKIIWLRLPSSSLLIHLIQHSNGELAPSSSIPVKDPSHIRLGHHLCFSISNLHSFHNTLKDKGIETFETTNGNIKRVFFYDPDGNELEVFASIEDSS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EB251E" w:rsidRDefault="00EB251E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18.1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AASFRWLLQLHKDVPKAARFYSEGLDFTVNVCTLRWAELQSGPLKLALMHSPIDQSTQKGYSSLLSFTVTDINSTVTKLMALGAELDGPIKYEVHGKVAAMRCIDGHLLGLYEPV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19.1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QLLDSLREQELKMEIEEVCEAQALPLLSLNHVSLLCRSVLESMQFYEDVLGFVPIKRPSSFKFTGAWFYNYGIGIHLIQNPDIDEFDTYMNESRPINPKDNHISFQCTDVELVKKRLEEKGMRYVTALVEDEGIKVDQVFFHDPDGYMIELCNCENIPIIPISSCTASFKPRSHSFKRSTSNFKCGGFMQNVMMQSLSMDMMNFAF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20.1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ANETHNQTGFKLVGCKNFIRTNPKTDRFKVKHFHHVEFWCTDATNTAHRFSHGLGMPIVAKSDLSTGNLTHASYLLRSGDLNFLFTAAYSPSISLSSPSSTASIPTFSPSTCFSFSNSHGLNVRALAVEVEDAELAYTVSVSYGALPSSPPVVLENGVKLAEVRLFGDVVLRYVSYNNPNQNQNLLFLPGFETLSGESSNSSLDFGIRQLDHANGNVPELSSALKYIKQFTGFHDFAEFTAEDVESGLNAVALANNDETVLLPLCEPVYGTKRKSTIETYLEHNEGAGFQHLALASEDIFKTLREMRKRSGVGGFEFMPSPPVTYYRNLKNRVGDVLSDEQIKECEELGILVDRDDQGTLLQIFTKPIGDRPTIFLEIIQRVGCMLKDEEGKEYQKGGCGGFGKGNFSELFKSIEEYEKTLETRRTA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21.1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AIETETQTQTQTGFKLVGFKNFVRANPKSDRFNVKRFHHVEFWCTDATNTARRFSHGLGMPIVAKSDLSTGNLTHASYLLRSGDLNFLFSAAYSPSISLSSPSSTAAIPTFSASTCFSFSASHGLAVRAVAVEVEDAEVAFTTSVNLGAIPSSPPVILENNVKLAEVHLYGDVVLRYVSYNDLNPNQNPNLFFLPGFERVSDESSNSSLDFGIRRLDHAVGNVPELSSAVKYVKQFTGFHEFAEFTAEDVGTSESGLNSVVLANNEETVLLPMNEPVYGTKRKSQIETYLEHNEGAGLQHLALMSADIFRTLREMRKRSGVGGFEFMPSPPVTYYRNLKNRVGDVLSDEQIKECEELGILVDRDDQGTLLQIFTKPIGDRPTIFIEIIQRVGCMLKDEEGKEYQKGGCGGFGKGNFSELFKSIEEYEKTLETRRTA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22.1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ASSSIRPSLSSLNKLPSFSSRNLSQRFSLFHLRNGVRLLPQNFGLKASRLLRHDSGSMRVMASRSMSQSVTQENALDWVKWDKRRMLHVVYRVGDFDKSIKFYTECLGMKVLRKRDMTEEKYTNAFLGYGPEDAHFAIELTYNYGIETYDIGTGFGHYGIAMDDISRVVDIVRAKGGIITREPGPVKGGDSTVAVIEDPDGYKFELLERAPSPEPLCKVMLRVGDLDRSIKFYEKVVGMELLRKQDDPESKCTVAIMGYGPEEKTTVLELTYNYGITKYDKGDAYAQIAIGTDDVYKTAEAIKLAGGKITREAGPVPGYRTKITSCVDPDGWKTVFVDNHDFHKELE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23.1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GIQEIGSYEAPLPLLSLNHVSILCRSVLDSMRFYEEILGFGLIKRPSSFKFNGAWLYNYGFGIHLLENPNYDEFDTPMSESRPINPKDNHISFQCTDVGLVKMRLEDMGMKYVTALVEDEGIKVEQVFFHDPDGYMIELCNCENIPIVPISSASGSFKARGQSFKKTVSNKCGFMENVMMRSLTKDMMNFAF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24.1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VRVIPIASSSILPTLSLFNRTPRISFSHFSTAVPQSHNFGLKACRLFKQNGNSLKVMSSGNVSSSVTAASPENVLEWVKQDKRRMLHVVYRVGDLDRTIKFYTECLGMKLLRKRDIPEERYTNAFLGYGPEDSHFVIELTYNYGVDKYDIGTAFGHFGIAVDDITKTVELIRAKGGKITREPGPVKGGKTVIAFVEDPDGYKFELLERGPTPEPLCQVMLRVGDLNRSIEFYEKAFGMELLRTRDNPDNKYTIAMLGYGPEDKSTVLELTYNYGVTEYDKGNAYAQIAIGTDDVYKTAEAIKLSTGKLTREPGPLPGINTKITACLDPDGWKTVFVDNIDFLKELE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25.1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QKQEVKEEERNSNKKEEKNEKEGDEGTKESNQTPLMALNHISRLCRDVKESIDFYTKVLGFVLIERPQVLDFEGAWLFNYGVGIHLVQSKEEQKLPSPDAQHDLDPQDNHISFQCEDVKGMEKKLKEMKVKYKKRNLEAEDGTTMDQIFFNDPDGFMVEICNCENLKLTPADSQGKIKIPMDRHTPPVETNQNEHDNVK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EB251E" w:rsidRDefault="00EB251E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lastRenderedPageBreak/>
        <w:t>&gt;MtGLYI-26.1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VAKTVNIVKEKWGKVMRELEPVKDGSTVTAFIEDPSGDRFELLGRRLTREPLCKVMLQADNLDCVIAFYEKAVGMKLLHKIVNPK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27.1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GTIRALGYVGFTATNIDRWKDFAPGVLGLQLSETWPDGTLVLRADAYQRRIFIHPGRVDEIRYIGWEVYDADSLEKLKSQLTGKRVPFVDLNEDETAHRAVIDGLKFLDTDGLHIEAFYGASQSKHEPFVSPVGQGPFVTGEQGLGHIVVHPENYSAAVAFYKDVLDFKISDYCTINTLGARDGHATFMHVNPRHHSLALANFPIGQRLNHIMLELETIDDVGCAYERALAAGAHILLDLGRHTNDDVFSFYVMTPSGWSVEIGCGGRRIDDTTWHVSHHTRPSSWGHNLDSTSRMVKVGNLDIHYHDSGSGDQVVVLLHGGGPGASSWSNFQRNIGPLSEHFRVLAIDMPHFGKSTKPEGRYLDRPWYAEVVGATLDTLNISKAHFVGNSLGGSVSMVLSVERPEIVDRLVLMGTMGSLPVFAPLPPEGAKHIIEYYHGEGPTREKLEAFLRSMIYDQNLITTDFIEERFIASTTPELLFVAQQPKLNTHFTQWQTADQVKHKSLLLYGRDDRVVPWDTSLLLLRLMPNADLHIFSRCGHWAQWERADEFNSVVANFL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28.1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MLLGSRTDIRIAGESAEFGFTEIRHGLGGPAAIISRLRDQIPYTSLMWLAFGQHINAHEAHRIGLVNELVPDDQVLDRAMEVARAIAEVPPLAIRAEKQSLLRTQHQPFKEAVQYGTALFSMIQMSADAREGVQAFVEKRRPNFRMDRRREPAGRWRAGRFNAGSFMSRVVVVTGAASGNGLAIASRFLDHGDRVVAVDVSTDGLGARFQKEWRPYEERVIALTKDVSCQTDIDASRASQDLSFRVRPSTRGEGARGIPCMPEQCEGVVVNIASIATLVANPGRTSYATSKGALLQRTRSIAADYAHAGIRCNALCPGLIETAMTQWRRGGSEQRNQVLAKIPQNEVGTVDDVASAVMFISDPQSRYFNGAALVIKADHAAYVVSSLKEALTFWVDGMGATLEGRFKAGGPMLANVTGAVGADVSIALIEIAGQRLELLEYQGVTPNPGATLRPYDAGAMHLALNVDDVHAALRHVAQYGYRAQGVPQKAPTGSTAMYVVGPDGATIEFRQPEVA</w:t>
      </w: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26EE8" w:rsidRPr="00EB251E" w:rsidRDefault="00C26EE8" w:rsidP="00C26EE8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EB251E">
        <w:rPr>
          <w:rFonts w:asciiTheme="minorHAnsi" w:hAnsiTheme="minorHAnsi" w:cstheme="minorHAnsi"/>
          <w:sz w:val="22"/>
          <w:szCs w:val="22"/>
        </w:rPr>
        <w:t>&gt;MtGLYI-29.1</w:t>
      </w:r>
    </w:p>
    <w:p w:rsidR="002D18A0" w:rsidRPr="00EB251E" w:rsidRDefault="00C26EE8" w:rsidP="00C26EE8">
      <w:pPr>
        <w:rPr>
          <w:rFonts w:cstheme="minorHAnsi"/>
          <w:b/>
        </w:rPr>
      </w:pPr>
      <w:r w:rsidRPr="00EB251E">
        <w:rPr>
          <w:rFonts w:cstheme="minorHAnsi"/>
        </w:rPr>
        <w:t>MKKIATVLFSALMLASTCASAQALCKAGKIDKIETDTTGNLLVTINDGVYSFSAKEVYSIIYQAYSENRNLFIYGNNCANGSPATRFAIPPPRAGVPILRDMAPACPRPVHPSAIPVPVPMKPAGLPLRISRRPAFGASTASSRRSRRAGCPASLRRRPSGPGHEQTPGCRISPCADRTHPSRRRPMIDHVYISVTDIEKSLAFYAEALKPLGWRIFGNYDSASGPESVPDLYGIGDDVYGKGAGVGSSIWLRKRHPGETGLYVGIVCDTNELVDAAYAAAIKAGGIDEGKPADRTYFAPGYYAANVADFDGNRLEFVHKAWNPKRHA</w:t>
      </w:r>
    </w:p>
    <w:sectPr w:rsidR="002D18A0" w:rsidRPr="00EB251E" w:rsidSect="002D70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A059C"/>
    <w:rsid w:val="002D18A0"/>
    <w:rsid w:val="002D709E"/>
    <w:rsid w:val="003A059C"/>
    <w:rsid w:val="00C26EE8"/>
    <w:rsid w:val="00E03D9E"/>
    <w:rsid w:val="00EB25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0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6E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6EE8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PlainText">
    <w:name w:val="Plain Text"/>
    <w:basedOn w:val="Normal"/>
    <w:link w:val="PlainTextChar"/>
    <w:uiPriority w:val="99"/>
    <w:unhideWhenUsed/>
    <w:rsid w:val="00C26EE8"/>
    <w:pPr>
      <w:jc w:val="left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26EE8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1</Pages>
  <Words>3582</Words>
  <Characters>20418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9-05-15T08:55:00Z</dcterms:created>
  <dcterms:modified xsi:type="dcterms:W3CDTF">2019-05-15T09:28:00Z</dcterms:modified>
</cp:coreProperties>
</file>